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3BDCD" w14:textId="77777777" w:rsidR="000D09A2" w:rsidRPr="0001111B" w:rsidRDefault="000D09A2" w:rsidP="000D09A2">
      <w:pPr>
        <w:jc w:val="center"/>
        <w:rPr>
          <w:b/>
          <w:bCs/>
        </w:rPr>
      </w:pPr>
      <w:r w:rsidRPr="0001111B">
        <w:rPr>
          <w:b/>
          <w:bCs/>
        </w:rPr>
        <w:t>Characteristics associated with regular attendance and quality of asthma annual reviews in adults with asthma in England</w:t>
      </w:r>
    </w:p>
    <w:p w14:paraId="5661737D" w14:textId="45540CA9" w:rsidR="000D09A2" w:rsidRPr="0001111B" w:rsidRDefault="000D09A2" w:rsidP="000D09A2">
      <w:pPr>
        <w:jc w:val="center"/>
      </w:pPr>
      <w:r w:rsidRPr="0001111B">
        <w:t>Supplementary material</w:t>
      </w:r>
    </w:p>
    <w:p w14:paraId="1CBA8040" w14:textId="77777777" w:rsidR="000D09A2" w:rsidRDefault="000D09A2" w:rsidP="000D09A2">
      <w:pPr>
        <w:jc w:val="center"/>
      </w:pPr>
    </w:p>
    <w:sdt>
      <w:sdtPr>
        <w:id w:val="-1819572177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olor w:val="auto"/>
          <w:kern w:val="2"/>
          <w:sz w:val="24"/>
          <w:szCs w:val="24"/>
          <w:lang w:eastAsia="en-US"/>
          <w14:ligatures w14:val="standardContextual"/>
        </w:rPr>
      </w:sdtEndPr>
      <w:sdtContent>
        <w:p w14:paraId="3C0F3F17" w14:textId="1859D825" w:rsidR="004F10EF" w:rsidRDefault="004F10EF">
          <w:pPr>
            <w:pStyle w:val="TOCHeading"/>
          </w:pPr>
          <w:r>
            <w:t>Contents</w:t>
          </w:r>
        </w:p>
        <w:p w14:paraId="44624897" w14:textId="55F28E6C" w:rsidR="004F10EF" w:rsidRDefault="004F10EF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2909834" w:history="1">
            <w:r w:rsidRPr="00357618">
              <w:rPr>
                <w:rStyle w:val="Hyperlink"/>
                <w:noProof/>
              </w:rPr>
              <w:t>Table 1: Crude IRR and OR for the association between patient characteristics and asthma annual review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29098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F41E90" w14:textId="098792BD" w:rsidR="004F10EF" w:rsidRDefault="004F10EF">
          <w:r>
            <w:rPr>
              <w:b/>
              <w:bCs/>
            </w:rPr>
            <w:fldChar w:fldCharType="end"/>
          </w:r>
        </w:p>
      </w:sdtContent>
    </w:sdt>
    <w:p w14:paraId="7FE1569A" w14:textId="77777777" w:rsidR="000D09A2" w:rsidRDefault="000D09A2" w:rsidP="000D09A2">
      <w:pPr>
        <w:jc w:val="center"/>
      </w:pPr>
    </w:p>
    <w:p w14:paraId="3F4E5C09" w14:textId="77777777" w:rsidR="000D09A2" w:rsidRDefault="000D09A2" w:rsidP="000D09A2">
      <w:pPr>
        <w:jc w:val="center"/>
      </w:pPr>
    </w:p>
    <w:p w14:paraId="3E65F087" w14:textId="77777777" w:rsidR="000D09A2" w:rsidRDefault="000D09A2" w:rsidP="000D09A2">
      <w:pPr>
        <w:jc w:val="center"/>
      </w:pPr>
    </w:p>
    <w:p w14:paraId="6399C40B" w14:textId="77777777" w:rsidR="004F10EF" w:rsidRDefault="004F10EF" w:rsidP="000D09A2">
      <w:pPr>
        <w:jc w:val="center"/>
      </w:pPr>
    </w:p>
    <w:p w14:paraId="0C4F63B1" w14:textId="77777777" w:rsidR="004F10EF" w:rsidRDefault="004F10EF" w:rsidP="000D09A2">
      <w:pPr>
        <w:jc w:val="center"/>
      </w:pPr>
    </w:p>
    <w:p w14:paraId="2D987878" w14:textId="77777777" w:rsidR="000D09A2" w:rsidRDefault="000D09A2" w:rsidP="000D09A2">
      <w:pPr>
        <w:jc w:val="center"/>
      </w:pPr>
    </w:p>
    <w:p w14:paraId="69800392" w14:textId="77777777" w:rsidR="000D09A2" w:rsidRDefault="000D09A2" w:rsidP="000D09A2">
      <w:pPr>
        <w:jc w:val="center"/>
      </w:pPr>
    </w:p>
    <w:p w14:paraId="34F8E134" w14:textId="77777777" w:rsidR="000D09A2" w:rsidRDefault="000D09A2" w:rsidP="000D09A2">
      <w:pPr>
        <w:jc w:val="center"/>
      </w:pPr>
    </w:p>
    <w:p w14:paraId="32EE3DFE" w14:textId="77777777" w:rsidR="000D09A2" w:rsidRDefault="000D09A2" w:rsidP="000D09A2">
      <w:pPr>
        <w:jc w:val="center"/>
      </w:pPr>
    </w:p>
    <w:p w14:paraId="6AB9FB5D" w14:textId="77777777" w:rsidR="000D09A2" w:rsidRDefault="000D09A2" w:rsidP="000D09A2">
      <w:pPr>
        <w:jc w:val="center"/>
      </w:pPr>
    </w:p>
    <w:p w14:paraId="52D62110" w14:textId="77777777" w:rsidR="000D09A2" w:rsidRDefault="000D09A2" w:rsidP="000D09A2">
      <w:pPr>
        <w:jc w:val="center"/>
      </w:pPr>
    </w:p>
    <w:p w14:paraId="75C27F17" w14:textId="77777777" w:rsidR="000D09A2" w:rsidRDefault="000D09A2" w:rsidP="000D09A2">
      <w:pPr>
        <w:jc w:val="center"/>
      </w:pPr>
    </w:p>
    <w:p w14:paraId="2FD0DD14" w14:textId="77777777" w:rsidR="000D09A2" w:rsidRDefault="000D09A2" w:rsidP="000D09A2">
      <w:pPr>
        <w:jc w:val="center"/>
      </w:pPr>
    </w:p>
    <w:p w14:paraId="665E0EF6" w14:textId="77777777" w:rsidR="000D09A2" w:rsidRDefault="000D09A2" w:rsidP="000D09A2">
      <w:pPr>
        <w:jc w:val="center"/>
      </w:pPr>
    </w:p>
    <w:p w14:paraId="1FEA7703" w14:textId="77777777" w:rsidR="000D09A2" w:rsidRDefault="000D09A2" w:rsidP="000D09A2">
      <w:pPr>
        <w:jc w:val="center"/>
      </w:pPr>
    </w:p>
    <w:p w14:paraId="59B58D57" w14:textId="77777777" w:rsidR="000D09A2" w:rsidRDefault="000D09A2" w:rsidP="000D09A2">
      <w:pPr>
        <w:jc w:val="center"/>
      </w:pPr>
    </w:p>
    <w:p w14:paraId="77B0D4FA" w14:textId="77777777" w:rsidR="000D09A2" w:rsidRDefault="000D09A2" w:rsidP="000D09A2">
      <w:pPr>
        <w:jc w:val="center"/>
      </w:pPr>
    </w:p>
    <w:p w14:paraId="2B6D521B" w14:textId="77777777" w:rsidR="000D09A2" w:rsidRDefault="000D09A2" w:rsidP="000D09A2">
      <w:pPr>
        <w:jc w:val="center"/>
      </w:pPr>
    </w:p>
    <w:p w14:paraId="6AD21113" w14:textId="77777777" w:rsidR="000D09A2" w:rsidRDefault="000D09A2" w:rsidP="000D09A2">
      <w:pPr>
        <w:jc w:val="center"/>
      </w:pPr>
    </w:p>
    <w:p w14:paraId="6C5484B2" w14:textId="77777777" w:rsidR="000D09A2" w:rsidRDefault="000D09A2" w:rsidP="000D09A2">
      <w:pPr>
        <w:jc w:val="center"/>
      </w:pPr>
    </w:p>
    <w:p w14:paraId="4B905ABD" w14:textId="77777777" w:rsidR="000D09A2" w:rsidRDefault="000D09A2" w:rsidP="000D09A2">
      <w:pPr>
        <w:jc w:val="center"/>
      </w:pPr>
    </w:p>
    <w:p w14:paraId="608F0C22" w14:textId="0C246292" w:rsidR="000D09A2" w:rsidRPr="004F10EF" w:rsidRDefault="004F10EF" w:rsidP="004F10EF">
      <w:pPr>
        <w:pStyle w:val="Heading1"/>
        <w:rPr>
          <w:sz w:val="28"/>
          <w:szCs w:val="28"/>
        </w:rPr>
      </w:pPr>
      <w:bookmarkStart w:id="0" w:name="_Toc222909834"/>
      <w:r w:rsidRPr="004F10EF">
        <w:rPr>
          <w:sz w:val="28"/>
          <w:szCs w:val="28"/>
        </w:rPr>
        <w:lastRenderedPageBreak/>
        <w:t>Table 1: Crude IRR and OR for the association between patient characteristics and asthma annual reviews.</w:t>
      </w:r>
      <w:bookmarkEnd w:id="0"/>
      <w:r w:rsidRPr="004F10EF">
        <w:rPr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D09A2" w14:paraId="5CC5DBA3" w14:textId="77777777" w:rsidTr="000D09A2">
        <w:tc>
          <w:tcPr>
            <w:tcW w:w="3005" w:type="dxa"/>
          </w:tcPr>
          <w:p w14:paraId="5F00BD41" w14:textId="1A74B209" w:rsidR="000D09A2" w:rsidRPr="00503BD7" w:rsidRDefault="000D09A2" w:rsidP="000D09A2">
            <w:pPr>
              <w:jc w:val="center"/>
              <w:rPr>
                <w:b/>
                <w:bCs/>
              </w:rPr>
            </w:pPr>
            <w:r w:rsidRPr="00503BD7">
              <w:rPr>
                <w:b/>
                <w:bCs/>
              </w:rPr>
              <w:t xml:space="preserve">Patient characteristic </w:t>
            </w:r>
          </w:p>
        </w:tc>
        <w:tc>
          <w:tcPr>
            <w:tcW w:w="3005" w:type="dxa"/>
          </w:tcPr>
          <w:p w14:paraId="3A69464C" w14:textId="65804B08" w:rsidR="000D09A2" w:rsidRPr="00503BD7" w:rsidRDefault="00503BD7" w:rsidP="000D09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rude </w:t>
            </w:r>
            <w:r w:rsidR="000D09A2" w:rsidRPr="00503BD7">
              <w:rPr>
                <w:b/>
                <w:bCs/>
              </w:rPr>
              <w:t xml:space="preserve">IRR </w:t>
            </w:r>
            <w:r>
              <w:rPr>
                <w:b/>
                <w:bCs/>
              </w:rPr>
              <w:t>(95% CI)</w:t>
            </w:r>
          </w:p>
        </w:tc>
        <w:tc>
          <w:tcPr>
            <w:tcW w:w="3006" w:type="dxa"/>
          </w:tcPr>
          <w:p w14:paraId="73BAB530" w14:textId="42077F15" w:rsidR="000D09A2" w:rsidRPr="00503BD7" w:rsidRDefault="00503BD7" w:rsidP="000D09A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rude </w:t>
            </w:r>
            <w:r w:rsidR="000D09A2" w:rsidRPr="00503BD7">
              <w:rPr>
                <w:b/>
                <w:bCs/>
              </w:rPr>
              <w:t xml:space="preserve">OR </w:t>
            </w:r>
            <w:r>
              <w:rPr>
                <w:b/>
                <w:bCs/>
              </w:rPr>
              <w:t>(95% CI)</w:t>
            </w:r>
          </w:p>
        </w:tc>
      </w:tr>
      <w:tr w:rsidR="000D09A2" w14:paraId="162D1C4F" w14:textId="77777777" w:rsidTr="000D09A2">
        <w:tc>
          <w:tcPr>
            <w:tcW w:w="3005" w:type="dxa"/>
          </w:tcPr>
          <w:p w14:paraId="2D87D6F4" w14:textId="399C6897" w:rsidR="000D09A2" w:rsidRP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 xml:space="preserve">Sex </w:t>
            </w:r>
            <w:r>
              <w:rPr>
                <w:b/>
                <w:bCs/>
              </w:rPr>
              <w:br/>
            </w:r>
            <w:r>
              <w:t>Males</w:t>
            </w:r>
            <w:r>
              <w:br/>
              <w:t>Females</w:t>
            </w:r>
          </w:p>
        </w:tc>
        <w:tc>
          <w:tcPr>
            <w:tcW w:w="3005" w:type="dxa"/>
          </w:tcPr>
          <w:p w14:paraId="4F4E2735" w14:textId="75D1D8ED" w:rsidR="000D09A2" w:rsidRDefault="000A33A1" w:rsidP="000D09A2">
            <w:pPr>
              <w:jc w:val="center"/>
            </w:pPr>
            <w:r>
              <w:br/>
              <w:t>Ref</w:t>
            </w:r>
            <w:r>
              <w:br/>
              <w:t>1.15 (1.13-1.17)</w:t>
            </w:r>
          </w:p>
        </w:tc>
        <w:tc>
          <w:tcPr>
            <w:tcW w:w="3006" w:type="dxa"/>
          </w:tcPr>
          <w:p w14:paraId="60FD513A" w14:textId="77777777" w:rsidR="000D09A2" w:rsidRDefault="000D09A2" w:rsidP="000D09A2">
            <w:pPr>
              <w:jc w:val="center"/>
            </w:pPr>
            <w:r>
              <w:br/>
              <w:t>Ref</w:t>
            </w:r>
          </w:p>
          <w:p w14:paraId="0442EA8F" w14:textId="28BE9ADE" w:rsidR="000D09A2" w:rsidRDefault="000D09A2" w:rsidP="000D09A2">
            <w:pPr>
              <w:jc w:val="center"/>
            </w:pPr>
            <w:r>
              <w:t>0.90 (0.86-0.93)</w:t>
            </w:r>
          </w:p>
        </w:tc>
      </w:tr>
      <w:tr w:rsidR="000D09A2" w14:paraId="4ADF29A2" w14:textId="77777777" w:rsidTr="000D09A2">
        <w:tc>
          <w:tcPr>
            <w:tcW w:w="3005" w:type="dxa"/>
          </w:tcPr>
          <w:p w14:paraId="5BA3CA8E" w14:textId="6A0CD952" w:rsidR="000D09A2" w:rsidRPr="000D09A2" w:rsidRDefault="000D09A2" w:rsidP="000D09A2">
            <w:pPr>
              <w:jc w:val="center"/>
              <w:rPr>
                <w:b/>
                <w:bCs/>
              </w:rPr>
            </w:pPr>
            <w:r w:rsidRPr="000D09A2">
              <w:rPr>
                <w:b/>
                <w:bCs/>
              </w:rPr>
              <w:t xml:space="preserve">Age </w:t>
            </w:r>
            <w:r>
              <w:rPr>
                <w:b/>
                <w:bCs/>
              </w:rPr>
              <w:br/>
            </w:r>
            <w:r w:rsidRPr="000D09A2">
              <w:t>18-30</w:t>
            </w:r>
            <w:r w:rsidRPr="000D09A2">
              <w:br/>
              <w:t>31-40</w:t>
            </w:r>
            <w:r w:rsidRPr="000D09A2">
              <w:br/>
              <w:t>41-50</w:t>
            </w:r>
            <w:r w:rsidRPr="000D09A2">
              <w:br/>
              <w:t>51-60</w:t>
            </w:r>
            <w:r w:rsidRPr="000D09A2">
              <w:br/>
              <w:t>61-70</w:t>
            </w:r>
            <w:r w:rsidRPr="000D09A2">
              <w:br/>
              <w:t>70+</w:t>
            </w:r>
          </w:p>
        </w:tc>
        <w:tc>
          <w:tcPr>
            <w:tcW w:w="3005" w:type="dxa"/>
          </w:tcPr>
          <w:p w14:paraId="359E8AD8" w14:textId="63112EA3" w:rsidR="000D09A2" w:rsidRDefault="000A33A1" w:rsidP="000D09A2">
            <w:pPr>
              <w:jc w:val="center"/>
            </w:pPr>
            <w:r>
              <w:br/>
              <w:t>Ref</w:t>
            </w:r>
            <w:r>
              <w:br/>
              <w:t>1.13 (1.09-1.16)</w:t>
            </w:r>
            <w:r>
              <w:br/>
              <w:t>1.29 (1.25-1.32)</w:t>
            </w:r>
            <w:r>
              <w:br/>
              <w:t>1.48 (1.43-1.52)</w:t>
            </w:r>
            <w:r>
              <w:br/>
              <w:t>1.56 (1.51-1.60)</w:t>
            </w:r>
            <w:r>
              <w:br/>
              <w:t>1.37 (1.33-1.42)</w:t>
            </w:r>
          </w:p>
        </w:tc>
        <w:tc>
          <w:tcPr>
            <w:tcW w:w="3006" w:type="dxa"/>
          </w:tcPr>
          <w:p w14:paraId="1E415178" w14:textId="278490DB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  <w:t>1.37 (1.28-1.47)</w:t>
            </w:r>
            <w:r>
              <w:br/>
              <w:t>1.59 (1.49-1.70)</w:t>
            </w:r>
            <w:r>
              <w:br/>
              <w:t>1.40 (1.32-1.50)</w:t>
            </w:r>
            <w:r>
              <w:br/>
              <w:t>1.31 (1.23-1.40)</w:t>
            </w:r>
            <w:r>
              <w:br/>
              <w:t>1.09 (1.02-1.17)</w:t>
            </w:r>
          </w:p>
        </w:tc>
      </w:tr>
      <w:tr w:rsidR="000D09A2" w14:paraId="6FC37CEC" w14:textId="77777777" w:rsidTr="000D09A2">
        <w:tc>
          <w:tcPr>
            <w:tcW w:w="3005" w:type="dxa"/>
          </w:tcPr>
          <w:p w14:paraId="6E4CF8CD" w14:textId="3DB187DC" w:rsid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>Smoking status</w:t>
            </w:r>
            <w:r>
              <w:br/>
              <w:t>Never smoker</w:t>
            </w:r>
            <w:r>
              <w:br/>
              <w:t>Ex-smoker</w:t>
            </w:r>
            <w:r>
              <w:br/>
              <w:t xml:space="preserve">Current smokers </w:t>
            </w:r>
          </w:p>
        </w:tc>
        <w:tc>
          <w:tcPr>
            <w:tcW w:w="3005" w:type="dxa"/>
          </w:tcPr>
          <w:p w14:paraId="19F1BF38" w14:textId="65A7AB12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</w:r>
            <w:r w:rsidR="000A33A1">
              <w:t>1.17 (1.14-1.19)</w:t>
            </w:r>
            <w:r w:rsidR="000A33A1">
              <w:br/>
              <w:t>0.96 (0.93-0.98)</w:t>
            </w:r>
          </w:p>
        </w:tc>
        <w:tc>
          <w:tcPr>
            <w:tcW w:w="3006" w:type="dxa"/>
          </w:tcPr>
          <w:p w14:paraId="6A418CCD" w14:textId="3DA7C7C2" w:rsidR="000D09A2" w:rsidRDefault="000D09A2" w:rsidP="000D09A2">
            <w:pPr>
              <w:jc w:val="center"/>
            </w:pPr>
            <w:r>
              <w:br/>
            </w:r>
            <w:r>
              <w:t>Ref</w:t>
            </w:r>
            <w:r>
              <w:br/>
              <w:t>0.94 (0.89-0.98)</w:t>
            </w:r>
            <w:r>
              <w:br/>
              <w:t>1.08 (1.02-1.14)</w:t>
            </w:r>
          </w:p>
        </w:tc>
      </w:tr>
      <w:tr w:rsidR="000D09A2" w14:paraId="6D0E04DA" w14:textId="77777777" w:rsidTr="000D09A2">
        <w:tc>
          <w:tcPr>
            <w:tcW w:w="3005" w:type="dxa"/>
          </w:tcPr>
          <w:p w14:paraId="399C4B84" w14:textId="3D15C9D4" w:rsidR="000D09A2" w:rsidRP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 xml:space="preserve">Ethnicity </w:t>
            </w:r>
            <w:r>
              <w:rPr>
                <w:b/>
                <w:bCs/>
              </w:rPr>
              <w:br/>
            </w:r>
            <w:r>
              <w:t>White</w:t>
            </w:r>
            <w:r>
              <w:br/>
              <w:t>Black</w:t>
            </w:r>
            <w:r>
              <w:br/>
              <w:t>South Asian</w:t>
            </w:r>
            <w:r>
              <w:br/>
              <w:t xml:space="preserve">Mixed </w:t>
            </w:r>
            <w:r>
              <w:br/>
              <w:t>Other</w:t>
            </w:r>
          </w:p>
        </w:tc>
        <w:tc>
          <w:tcPr>
            <w:tcW w:w="3005" w:type="dxa"/>
          </w:tcPr>
          <w:p w14:paraId="3C09E271" w14:textId="08D3E451" w:rsidR="000D09A2" w:rsidRDefault="000A33A1" w:rsidP="000D09A2">
            <w:pPr>
              <w:jc w:val="center"/>
            </w:pPr>
            <w:r>
              <w:br/>
              <w:t>Ref</w:t>
            </w:r>
            <w:r>
              <w:br/>
              <w:t>0.88 (0.84-0.93)</w:t>
            </w:r>
            <w:r>
              <w:br/>
              <w:t>0.84 (0.80-0.86)</w:t>
            </w:r>
            <w:r>
              <w:br/>
              <w:t>0.81 (0.75-0.87)</w:t>
            </w:r>
            <w:r>
              <w:br/>
              <w:t>0.82 (0.77-0.88)</w:t>
            </w:r>
          </w:p>
        </w:tc>
        <w:tc>
          <w:tcPr>
            <w:tcW w:w="3006" w:type="dxa"/>
          </w:tcPr>
          <w:p w14:paraId="6240DA92" w14:textId="0E952C2F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  <w:t>1.06 (0.95-1.17)</w:t>
            </w:r>
            <w:r>
              <w:br/>
              <w:t>1.07 (1.00-1.15)</w:t>
            </w:r>
            <w:r>
              <w:br/>
              <w:t>0.97 (0.82-1.16)</w:t>
            </w:r>
            <w:r>
              <w:br/>
              <w:t>0.92 (0.79-1.07)</w:t>
            </w:r>
          </w:p>
        </w:tc>
      </w:tr>
      <w:tr w:rsidR="000D09A2" w14:paraId="0D3B4341" w14:textId="77777777" w:rsidTr="000D09A2">
        <w:tc>
          <w:tcPr>
            <w:tcW w:w="3005" w:type="dxa"/>
          </w:tcPr>
          <w:p w14:paraId="4DDD1C06" w14:textId="4C37D8F4" w:rsidR="000D09A2" w:rsidRP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 xml:space="preserve">IMD </w:t>
            </w:r>
            <w:r>
              <w:rPr>
                <w:b/>
                <w:bCs/>
              </w:rPr>
              <w:br/>
            </w:r>
            <w:r>
              <w:t>1 (least deprived)</w:t>
            </w:r>
            <w:r>
              <w:br/>
              <w:t>2</w:t>
            </w:r>
            <w:r>
              <w:br/>
              <w:t>3</w:t>
            </w:r>
            <w:r>
              <w:br/>
              <w:t>4</w:t>
            </w:r>
            <w:r>
              <w:br/>
              <w:t>5 (most deprived)</w:t>
            </w:r>
          </w:p>
        </w:tc>
        <w:tc>
          <w:tcPr>
            <w:tcW w:w="3005" w:type="dxa"/>
          </w:tcPr>
          <w:p w14:paraId="368903B2" w14:textId="20F67740" w:rsidR="000D09A2" w:rsidRDefault="000A33A1" w:rsidP="000D09A2">
            <w:pPr>
              <w:jc w:val="center"/>
            </w:pPr>
            <w:r>
              <w:br/>
              <w:t>Ref</w:t>
            </w:r>
            <w:r>
              <w:br/>
              <w:t>1.05 (1.03-1.08)</w:t>
            </w:r>
            <w:r>
              <w:br/>
              <w:t>1.05 (1.03-1.08)</w:t>
            </w:r>
            <w:r>
              <w:br/>
              <w:t>1.02 (0.99-1.05)</w:t>
            </w:r>
            <w:r>
              <w:br/>
              <w:t>1.13 (1.10-1.16)</w:t>
            </w:r>
          </w:p>
        </w:tc>
        <w:tc>
          <w:tcPr>
            <w:tcW w:w="3006" w:type="dxa"/>
          </w:tcPr>
          <w:p w14:paraId="415FA49F" w14:textId="6ACF0DEF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  <w:t>0.95 (0.89-1.01)</w:t>
            </w:r>
            <w:r>
              <w:br/>
              <w:t>0.95 (0.89-1.01)</w:t>
            </w:r>
            <w:r>
              <w:br/>
              <w:t>0.99 (0.93-1.05)</w:t>
            </w:r>
            <w:r>
              <w:br/>
              <w:t>0.94 (0.89-1.00)</w:t>
            </w:r>
          </w:p>
        </w:tc>
      </w:tr>
      <w:tr w:rsidR="000D09A2" w14:paraId="46C05B38" w14:textId="77777777" w:rsidTr="000D09A2">
        <w:tc>
          <w:tcPr>
            <w:tcW w:w="3005" w:type="dxa"/>
          </w:tcPr>
          <w:p w14:paraId="766129D4" w14:textId="5E42294E" w:rsidR="000D09A2" w:rsidRP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>BMI</w:t>
            </w:r>
            <w:r>
              <w:rPr>
                <w:b/>
                <w:bCs/>
              </w:rPr>
              <w:br/>
            </w:r>
            <w:r>
              <w:t xml:space="preserve">Normal </w:t>
            </w:r>
            <w:r>
              <w:br/>
              <w:t xml:space="preserve">Underweight </w:t>
            </w:r>
            <w:r>
              <w:br/>
              <w:t>Overweight</w:t>
            </w:r>
            <w:r>
              <w:br/>
              <w:t>Obese</w:t>
            </w:r>
          </w:p>
        </w:tc>
        <w:tc>
          <w:tcPr>
            <w:tcW w:w="3005" w:type="dxa"/>
          </w:tcPr>
          <w:p w14:paraId="088E8FEC" w14:textId="6ED0AB71" w:rsidR="000D09A2" w:rsidRDefault="000A33A1" w:rsidP="000D09A2">
            <w:pPr>
              <w:jc w:val="center"/>
            </w:pPr>
            <w:r>
              <w:br/>
              <w:t>Ref</w:t>
            </w:r>
            <w:r>
              <w:br/>
              <w:t>0.90 (0.84-0.96)</w:t>
            </w:r>
            <w:r>
              <w:br/>
              <w:t>1.11 (1.09-1.14)</w:t>
            </w:r>
            <w:r>
              <w:br/>
              <w:t>1.19 (1.17-1.22)</w:t>
            </w:r>
          </w:p>
        </w:tc>
        <w:tc>
          <w:tcPr>
            <w:tcW w:w="3006" w:type="dxa"/>
          </w:tcPr>
          <w:p w14:paraId="60340568" w14:textId="57723C45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  <w:t>0.89 (0.77-1.03)</w:t>
            </w:r>
            <w:r>
              <w:br/>
              <w:t>1.07 (1.02-1.12)</w:t>
            </w:r>
            <w:r>
              <w:br/>
              <w:t>1.02 (0.97-1.07)</w:t>
            </w:r>
          </w:p>
        </w:tc>
      </w:tr>
      <w:tr w:rsidR="000D09A2" w14:paraId="58E35726" w14:textId="77777777" w:rsidTr="000D09A2">
        <w:tc>
          <w:tcPr>
            <w:tcW w:w="3005" w:type="dxa"/>
          </w:tcPr>
          <w:p w14:paraId="39B3B180" w14:textId="7BD1D5AA" w:rsidR="000D09A2" w:rsidRPr="000D09A2" w:rsidRDefault="000D09A2" w:rsidP="000D09A2">
            <w:pPr>
              <w:jc w:val="center"/>
            </w:pPr>
            <w:r w:rsidRPr="000D09A2">
              <w:rPr>
                <w:b/>
                <w:bCs/>
              </w:rPr>
              <w:t>Depression</w:t>
            </w:r>
            <w:r>
              <w:rPr>
                <w:b/>
                <w:bCs/>
              </w:rPr>
              <w:br/>
            </w:r>
            <w:r>
              <w:t xml:space="preserve">No </w:t>
            </w:r>
            <w:r>
              <w:br/>
              <w:t>Yes</w:t>
            </w:r>
          </w:p>
        </w:tc>
        <w:tc>
          <w:tcPr>
            <w:tcW w:w="3005" w:type="dxa"/>
          </w:tcPr>
          <w:p w14:paraId="3DAD53FE" w14:textId="302E5CEA" w:rsidR="000D09A2" w:rsidRDefault="000A33A1" w:rsidP="000D09A2">
            <w:pPr>
              <w:jc w:val="center"/>
            </w:pPr>
            <w:r>
              <w:br/>
              <w:t>Yes</w:t>
            </w:r>
            <w:r>
              <w:br/>
              <w:t>1.08 (1.04-1.12)</w:t>
            </w:r>
          </w:p>
        </w:tc>
        <w:tc>
          <w:tcPr>
            <w:tcW w:w="3006" w:type="dxa"/>
          </w:tcPr>
          <w:p w14:paraId="3D7BFE9B" w14:textId="2EB404E1" w:rsidR="000D09A2" w:rsidRDefault="000D09A2" w:rsidP="000D09A2">
            <w:pPr>
              <w:jc w:val="center"/>
            </w:pPr>
            <w:r>
              <w:br/>
              <w:t>Ref</w:t>
            </w:r>
            <w:r>
              <w:br/>
              <w:t>0.81 (0.75-0.87)</w:t>
            </w:r>
          </w:p>
        </w:tc>
      </w:tr>
    </w:tbl>
    <w:p w14:paraId="114DC20D" w14:textId="7AE26035" w:rsidR="000D09A2" w:rsidRDefault="000A33A1" w:rsidP="000A33A1">
      <w:r>
        <w:t xml:space="preserve">Legend: Number of patients included in crude IRR analysis: 244,576 for all models, except for 244,225 for smoking status, </w:t>
      </w:r>
      <w:r w:rsidR="006E7EC1">
        <w:t>240,103 for ethnicity, 244,255 for IMD, and 220,349 for BMI.</w:t>
      </w:r>
      <w:r>
        <w:t xml:space="preserve"> Number of patients included in adjusted IRR analysis:</w:t>
      </w:r>
      <w:r w:rsidR="006E7EC1">
        <w:t xml:space="preserve"> 216,839.</w:t>
      </w:r>
      <w:r>
        <w:t xml:space="preserve"> Number of patients included in crude OR analysis: 78,74</w:t>
      </w:r>
      <w:r w:rsidR="006E7EC1">
        <w:t>6</w:t>
      </w:r>
      <w:r>
        <w:t xml:space="preserve">, </w:t>
      </w:r>
      <w:r>
        <w:t xml:space="preserve">expect for </w:t>
      </w:r>
      <w:r w:rsidR="006E7EC1">
        <w:t>78,74</w:t>
      </w:r>
      <w:r w:rsidR="006E7EC1">
        <w:t xml:space="preserve">2 for smoking status, </w:t>
      </w:r>
      <w:r>
        <w:t>77,866 for ethnicity</w:t>
      </w:r>
      <w:r>
        <w:t xml:space="preserve">, 78,708 for IMD, and 73,436 for BMI. Number of patients included in adjusted OR analysis: 72,653. </w:t>
      </w:r>
    </w:p>
    <w:sectPr w:rsidR="000D0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E60CD8"/>
    <w:multiLevelType w:val="hybridMultilevel"/>
    <w:tmpl w:val="66FAE91E"/>
    <w:lvl w:ilvl="0" w:tplc="62F49A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817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A2"/>
    <w:rsid w:val="0001111B"/>
    <w:rsid w:val="000A33A1"/>
    <w:rsid w:val="000D09A2"/>
    <w:rsid w:val="004F10EF"/>
    <w:rsid w:val="00503BD7"/>
    <w:rsid w:val="00525015"/>
    <w:rsid w:val="00540787"/>
    <w:rsid w:val="006E7EC1"/>
    <w:rsid w:val="00C2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1938"/>
  <w15:chartTrackingRefBased/>
  <w15:docId w15:val="{4A503001-6287-4212-AE56-4B037FA0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9A2"/>
  </w:style>
  <w:style w:type="paragraph" w:styleId="Heading1">
    <w:name w:val="heading 1"/>
    <w:basedOn w:val="Normal"/>
    <w:next w:val="Normal"/>
    <w:link w:val="Heading1Char"/>
    <w:uiPriority w:val="9"/>
    <w:qFormat/>
    <w:rsid w:val="000D0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9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0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F10EF"/>
    <w:pPr>
      <w:spacing w:before="240" w:after="0" w:line="259" w:lineRule="auto"/>
      <w:outlineLvl w:val="9"/>
    </w:pPr>
    <w:rPr>
      <w:kern w:val="0"/>
      <w:sz w:val="32"/>
      <w:szCs w:val="32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F10E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10E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48D41-6E4B-4A4F-AF54-6332B4E2F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Hannah R</dc:creator>
  <cp:keywords/>
  <dc:description/>
  <cp:lastModifiedBy>Whittaker, Hannah R</cp:lastModifiedBy>
  <cp:revision>5</cp:revision>
  <dcterms:created xsi:type="dcterms:W3CDTF">2026-02-25T10:39:00Z</dcterms:created>
  <dcterms:modified xsi:type="dcterms:W3CDTF">2026-02-25T11:03:00Z</dcterms:modified>
</cp:coreProperties>
</file>